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D4EAD" w14:textId="5DAD47D5" w:rsidR="00A84ED1" w:rsidRPr="00A84ED1" w:rsidRDefault="00EB1B0D" w:rsidP="00A84ED1">
      <w:pPr>
        <w:pStyle w:val="Beschriftung"/>
        <w:keepNext/>
        <w:spacing w:after="120"/>
        <w:rPr>
          <w:color w:val="auto"/>
        </w:rPr>
      </w:pPr>
      <w:r>
        <w:rPr>
          <w:color w:val="auto"/>
        </w:rPr>
        <w:t>Supplement 3</w:t>
      </w:r>
      <w:r w:rsidR="00A84ED1" w:rsidRPr="00A84ED1">
        <w:rPr>
          <w:color w:val="auto"/>
        </w:rPr>
        <w:t>:</w:t>
      </w:r>
      <w:r w:rsidR="007E11B5">
        <w:rPr>
          <w:color w:val="auto"/>
        </w:rPr>
        <w:t xml:space="preserve"> Characteristics of the i</w:t>
      </w:r>
      <w:bookmarkStart w:id="0" w:name="_GoBack"/>
      <w:bookmarkEnd w:id="0"/>
      <w:r w:rsidR="00A84ED1" w:rsidRPr="00A84ED1">
        <w:rPr>
          <w:color w:val="auto"/>
        </w:rPr>
        <w:t>ncluded studies</w:t>
      </w:r>
    </w:p>
    <w:tbl>
      <w:tblPr>
        <w:tblW w:w="15026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5"/>
        <w:gridCol w:w="1417"/>
        <w:gridCol w:w="1134"/>
        <w:gridCol w:w="1560"/>
        <w:gridCol w:w="1417"/>
        <w:gridCol w:w="1843"/>
        <w:gridCol w:w="850"/>
      </w:tblGrid>
      <w:tr w:rsidR="00880009" w:rsidRPr="00A431E6" w14:paraId="692359A2" w14:textId="77777777" w:rsidTr="00F23ECA">
        <w:trPr>
          <w:trHeight w:val="127"/>
        </w:trPr>
        <w:tc>
          <w:tcPr>
            <w:tcW w:w="6805" w:type="dxa"/>
            <w:shd w:val="clear" w:color="auto" w:fill="auto"/>
          </w:tcPr>
          <w:p w14:paraId="2712432D" w14:textId="05DBF513" w:rsidR="00A431E6" w:rsidRPr="00A431E6" w:rsidRDefault="00A431E6" w:rsidP="0088000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31E6">
              <w:rPr>
                <w:rFonts w:ascii="Times New Roman" w:hAnsi="Times New Roman" w:cs="Times New Roman"/>
                <w:sz w:val="18"/>
                <w:szCs w:val="18"/>
              </w:rPr>
              <w:t>Stud</w:t>
            </w:r>
            <w:r w:rsidR="007160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02A7CBE6" w14:textId="62558FB3" w:rsidR="00A431E6" w:rsidRPr="00A431E6" w:rsidRDefault="00A431E6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31E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r w:rsidR="00520AB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14:paraId="7A45F305" w14:textId="77777777" w:rsidR="00A431E6" w:rsidRPr="00A431E6" w:rsidRDefault="00520ABB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="00A431E6" w:rsidRPr="00A431E6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560" w:type="dxa"/>
            <w:shd w:val="clear" w:color="auto" w:fill="auto"/>
          </w:tcPr>
          <w:p w14:paraId="6888F70F" w14:textId="77777777" w:rsidR="00A431E6" w:rsidRPr="00A431E6" w:rsidRDefault="00A431E6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31E6">
              <w:rPr>
                <w:rFonts w:ascii="Times New Roman" w:hAnsi="Times New Roman" w:cs="Times New Roman"/>
                <w:sz w:val="18"/>
                <w:szCs w:val="18"/>
              </w:rPr>
              <w:t>Gender [m/</w:t>
            </w:r>
            <w:r w:rsidR="001E428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proofErr w:type="gramStart"/>
            <w:r w:rsidRPr="00A431E6">
              <w:rPr>
                <w:rFonts w:ascii="Times New Roman" w:hAnsi="Times New Roman" w:cs="Times New Roman"/>
                <w:sz w:val="18"/>
                <w:szCs w:val="18"/>
              </w:rPr>
              <w:t>]n</w:t>
            </w:r>
            <w:proofErr w:type="gramEnd"/>
            <w:r w:rsidRPr="00A431E6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1417" w:type="dxa"/>
            <w:shd w:val="clear" w:color="auto" w:fill="auto"/>
          </w:tcPr>
          <w:p w14:paraId="496A5B75" w14:textId="77777777" w:rsidR="00880009" w:rsidRDefault="00A431E6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28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E428A" w:rsidRPr="001E428A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1E428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E428A" w:rsidRPr="001E428A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1E428A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1E428A" w:rsidRPr="001E428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1E428A">
              <w:rPr>
                <w:rFonts w:ascii="Times New Roman" w:hAnsi="Times New Roman" w:cs="Times New Roman"/>
                <w:sz w:val="18"/>
                <w:szCs w:val="18"/>
              </w:rPr>
              <w:t>//</w:t>
            </w:r>
            <w:r w:rsidR="001E428A" w:rsidRPr="001E428A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Pr="001E428A">
              <w:rPr>
                <w:rFonts w:ascii="Times New Roman" w:hAnsi="Times New Roman" w:cs="Times New Roman"/>
                <w:sz w:val="18"/>
                <w:szCs w:val="18"/>
              </w:rPr>
              <w:t>//</w:t>
            </w:r>
          </w:p>
          <w:p w14:paraId="697AEF1C" w14:textId="104360E6" w:rsidR="00A431E6" w:rsidRPr="001E428A" w:rsidRDefault="00A431E6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E428A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1E428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2C33FE42" w14:textId="77777777" w:rsidR="00A431E6" w:rsidRPr="00A431E6" w:rsidRDefault="00A431E6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31E6">
              <w:rPr>
                <w:rFonts w:ascii="Times New Roman" w:hAnsi="Times New Roman" w:cs="Times New Roman"/>
                <w:sz w:val="18"/>
                <w:szCs w:val="18"/>
              </w:rPr>
              <w:t xml:space="preserve">Vulnerable Group </w:t>
            </w:r>
            <w:r w:rsidR="00EC0D3A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850" w:type="dxa"/>
            <w:shd w:val="clear" w:color="auto" w:fill="auto"/>
          </w:tcPr>
          <w:p w14:paraId="203C7528" w14:textId="77777777" w:rsidR="00880009" w:rsidRDefault="00A431E6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31E6">
              <w:rPr>
                <w:rFonts w:ascii="Times New Roman" w:hAnsi="Times New Roman" w:cs="Times New Roman"/>
                <w:sz w:val="18"/>
                <w:szCs w:val="18"/>
              </w:rPr>
              <w:t>T2DM/</w:t>
            </w:r>
          </w:p>
          <w:p w14:paraId="61ADF1D5" w14:textId="4A67552D" w:rsidR="00A431E6" w:rsidRPr="00A431E6" w:rsidRDefault="00A431E6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31E6"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</w:p>
        </w:tc>
      </w:tr>
      <w:tr w:rsidR="001A701D" w:rsidRPr="00A431E6" w14:paraId="276371FF" w14:textId="77777777" w:rsidTr="00F23ECA">
        <w:trPr>
          <w:trHeight w:val="127"/>
        </w:trPr>
        <w:tc>
          <w:tcPr>
            <w:tcW w:w="6805" w:type="dxa"/>
            <w:shd w:val="clear" w:color="auto" w:fill="auto"/>
          </w:tcPr>
          <w:p w14:paraId="02A77DF6" w14:textId="7EE38227" w:rsidR="001A701D" w:rsidRPr="00A431E6" w:rsidRDefault="001A701D" w:rsidP="0088000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D">
              <w:rPr>
                <w:rFonts w:ascii="Times New Roman" w:hAnsi="Times New Roman" w:cs="Times New Roman"/>
                <w:sz w:val="18"/>
                <w:szCs w:val="18"/>
              </w:rPr>
              <w:t>Aguayo-</w:t>
            </w:r>
            <w:proofErr w:type="spellStart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>Mazzucato</w:t>
            </w:r>
            <w:proofErr w:type="spellEnd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 xml:space="preserve"> C, </w:t>
            </w:r>
            <w:proofErr w:type="spellStart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>Diaque</w:t>
            </w:r>
            <w:proofErr w:type="spellEnd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 xml:space="preserve"> P, Hernandez S, Rosas S, </w:t>
            </w:r>
            <w:proofErr w:type="spellStart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>Kostic</w:t>
            </w:r>
            <w:proofErr w:type="spellEnd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 xml:space="preserve"> A, Caballero AE. Understanding the growing epidemic of type 2 diabetes in the Hispanic population living in the United States. Diabetes </w:t>
            </w:r>
            <w:proofErr w:type="spellStart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>Metab</w:t>
            </w:r>
            <w:proofErr w:type="spellEnd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 xml:space="preserve"> Res Rev. 2019</w:t>
            </w:r>
            <w:proofErr w:type="gramStart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>;35</w:t>
            </w:r>
            <w:proofErr w:type="gramEnd"/>
            <w:r w:rsidRPr="001A701D">
              <w:rPr>
                <w:rFonts w:ascii="Times New Roman" w:hAnsi="Times New Roman" w:cs="Times New Roman"/>
                <w:sz w:val="18"/>
                <w:szCs w:val="18"/>
              </w:rPr>
              <w:t>(2):e3097.</w:t>
            </w:r>
          </w:p>
        </w:tc>
        <w:tc>
          <w:tcPr>
            <w:tcW w:w="1417" w:type="dxa"/>
            <w:shd w:val="clear" w:color="auto" w:fill="auto"/>
          </w:tcPr>
          <w:p w14:paraId="6E97F891" w14:textId="740FA586" w:rsidR="001A701D" w:rsidRPr="00A431E6" w:rsidRDefault="004354DD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1134" w:type="dxa"/>
            <w:shd w:val="clear" w:color="auto" w:fill="auto"/>
          </w:tcPr>
          <w:p w14:paraId="5727C757" w14:textId="69F8224E" w:rsidR="001A701D" w:rsidRDefault="00326CC5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14:paraId="2C173E55" w14:textId="73A1FCB7" w:rsidR="001A701D" w:rsidRPr="00A431E6" w:rsidRDefault="00326CC5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14:paraId="12BF01AC" w14:textId="0AED4DF7" w:rsidR="001A701D" w:rsidRPr="001E428A" w:rsidRDefault="00326CC5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14:paraId="44AFDF34" w14:textId="1390DB12" w:rsidR="001A701D" w:rsidRPr="00A431E6" w:rsidRDefault="00326CC5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2A129ED1" w14:textId="45B58384" w:rsidR="001A701D" w:rsidRPr="00A431E6" w:rsidRDefault="00326CC5" w:rsidP="00EC0D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880009" w:rsidRPr="00A431E6" w14:paraId="240597A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AD5D96D" w14:textId="66CCDBCD" w:rsidR="00EB2119" w:rsidRDefault="00EB211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zubaidi</w:t>
            </w:r>
            <w:proofErr w:type="spellEnd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, Mc </w:t>
            </w:r>
            <w:proofErr w:type="spellStart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mara</w:t>
            </w:r>
            <w:proofErr w:type="spellEnd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, </w:t>
            </w:r>
            <w:proofErr w:type="gramStart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rowning</w:t>
            </w:r>
            <w:proofErr w:type="gramEnd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. Time to question diabetes self-management support for Arabic-speaking migrants: exploring a new model of care. Diabetic medicine: a journal of the British Diabetic Association. 2017</w:t>
            </w:r>
            <w:proofErr w:type="gramStart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4</w:t>
            </w:r>
            <w:proofErr w:type="gramEnd"/>
            <w:r w:rsidRPr="00EB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348-55.</w:t>
            </w:r>
          </w:p>
          <w:p w14:paraId="793D4FD6" w14:textId="77777777" w:rsidR="00EB2119" w:rsidRDefault="00EB211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14:paraId="0C329337" w14:textId="57F57B42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zubaidi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, Mc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mara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, Browning C, Marriott J. Barriers and enablers to healthcare access and use among Arabic-speaking and Caucasian English-speaking patients with type 2 diabetes mellitus: a qualitative comparative study. BMJ open. 2015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5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1):e00868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46660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nterviews </w:t>
            </w:r>
            <w:r w:rsidR="00AE1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Interview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C49AC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723FF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(37)/38(6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0C129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31DF0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45136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4E87A59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596CD3D" w14:textId="2B4BA812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irehsani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A. Mexican Americans with type 2 diabetes in an emerging Latino community: Evaluation of health disparity factors and interventions. Home Health Care Management &amp; Practice. 2010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2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7):470-8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C572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atic 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B863A2" w14:textId="24AE5B33" w:rsidR="00A431E6" w:rsidRPr="00A431E6" w:rsidRDefault="00E859B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D33058" w14:textId="64D42929" w:rsidR="00A431E6" w:rsidRPr="00A431E6" w:rsidRDefault="00E859B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F2686D" w14:textId="287C7F60" w:rsidR="00A431E6" w:rsidRPr="00A431E6" w:rsidRDefault="00E859B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9CE9E1" w14:textId="6DFFE022" w:rsidR="00A431E6" w:rsidRPr="00A431E6" w:rsidRDefault="00E859B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C50CC5" w14:textId="02897F95" w:rsidR="00A431E6" w:rsidRPr="00A431E6" w:rsidRDefault="00E859B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1A701D" w:rsidRPr="00A431E6" w14:paraId="2CCD83DE" w14:textId="77777777" w:rsidTr="00F23ECA">
        <w:trPr>
          <w:trHeight w:val="35"/>
        </w:trPr>
        <w:tc>
          <w:tcPr>
            <w:tcW w:w="6805" w:type="dxa"/>
            <w:shd w:val="clear" w:color="auto" w:fill="auto"/>
          </w:tcPr>
          <w:p w14:paraId="4266F976" w14:textId="74366F0A" w:rsidR="001A701D" w:rsidRPr="00F7687F" w:rsidRDefault="001A701D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weko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, De Man J, </w:t>
            </w: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bsetz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, </w:t>
            </w:r>
            <w:proofErr w:type="spellStart"/>
            <w:proofErr w:type="gram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stenson</w:t>
            </w:r>
            <w:proofErr w:type="spellEnd"/>
            <w:proofErr w:type="gram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G, Peterson SS, Alvesson HM, et al. Patient and Provider Dilemmas of Type 2 Diabetes Self-Management: A Qualitative Study in Socioeconomically Disadvantaged Communities in Stockholm. International Journal of Environmental Research and Public Health. 2018</w:t>
            </w:r>
            <w:proofErr w:type="gram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5</w:t>
            </w:r>
            <w:proofErr w:type="gram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9)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7CFB3D" w14:textId="3AFA790D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</w:t>
            </w:r>
            <w:r w:rsidR="00326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ws and Group i</w:t>
            </w: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terview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BEFEB1" w14:textId="40047A7B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3DBA98" w14:textId="724F7910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(50)/6(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3B16A8" w14:textId="77777777" w:rsidR="004354DD" w:rsidRPr="004354DD" w:rsidRDefault="004354DD" w:rsidP="00435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–59 6(50)</w:t>
            </w:r>
          </w:p>
          <w:p w14:paraId="392C4172" w14:textId="37E0E361" w:rsidR="001A701D" w:rsidRDefault="004354DD" w:rsidP="00435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60 6(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D77F5D" w14:textId="16FCBD0B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3E0187" w14:textId="4C3C67E9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19E594B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4E8DC16" w14:textId="664DCF9D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aig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AA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ocklin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CA, Foley E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wigman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B, Meltzer DO, Huang ES. </w:t>
            </w: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 ASSOCIATION OF ENGLISH ABILITY AND GLYCEMIC CONTROL AMONG LATINOS WITH DIABETES. Ethnicity &amp; disease. 2014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4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28-34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501B59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atic 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35F9A1" w14:textId="304BD48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B6563A" w14:textId="0DCF0A0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16C684" w14:textId="1C0B0A3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CA76D7" w14:textId="2F0E1B5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3DFB7C" w14:textId="641E7DE1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2AE2CEF2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7882EEB" w14:textId="3CB0F6D4" w:rsidR="00A431E6" w:rsidRPr="00A431E6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andyopadhyay M, Small R, Davey M, Oats J, Forster D, Aylward A. Lived experience of gestational diabetes mellitus among immigrant South Asian women in Australia. Aust N Z J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bstet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ynaecol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011; 51: 360–364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CA47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BD704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89E70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7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6FF1A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96308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D00F2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DM</w:t>
            </w:r>
          </w:p>
        </w:tc>
      </w:tr>
      <w:tr w:rsidR="00880009" w:rsidRPr="00A431E6" w14:paraId="2833982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A29EA16" w14:textId="1273F9C8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ernstein AM, Rudd N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ndy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, Moffett K, Adams J, Steele S, et al. Beliefs About Preventive Care, Individual Health, and Lifestyle Change Among Low-Income African American Women at Risk for Diabetes. Holistic Nursing Practice. 2014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8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24-30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06357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3E108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0C5C3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8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3A6FA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-24 1(5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25-29 2(11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30-34 0(0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35-39 3(17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40-44 4(22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45-49 2(11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50-54 2(11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55-59 2(11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60-64 2(1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DAA3C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C8D22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4BD5148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E611CF5" w14:textId="1A2A527C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rtero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jelm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. Social support as described by foreign-born persons diagnosed with type 2 diabetes mellitus and living in Sweden. Nursing &amp; health sciences. 2010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2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507-1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A0C87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37081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3E678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(29)/10(7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163B40" w14:textId="348A128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EBC93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93EB7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7AD9684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DE40634" w14:textId="0AF470BD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hattacharya G. Spirituality and Type 2 Diabetes Self-Management Among African Americans in the Arkansas Delta. Journal of Social Service Research. 2013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9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469-8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CEEAE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1797D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28AB6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(52)/15(4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43A2B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-6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C752A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B9AAC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2756BE6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182AA31" w14:textId="70426B2A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lanks SH, Treadwell H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zzell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, Graves W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saji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, Dean J, et al. Community Engaged </w:t>
            </w: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Lifestyle Modification Research: Engaging Diabetic and Prediabetic African American Women in Community-Based Interventions. Journal of obesity. 2016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16:3609289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C7BC0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Interven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85CC3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F80D4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79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21E38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22E5F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DC535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462A6A1E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DB91ABE" w14:textId="7D3853EE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Brathwaite AC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monde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. Health Beliefs and Practices of African Immigrants in Canada. Clinical nursing research. 2016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5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626-4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43A9B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D392C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B28AFA" w14:textId="19B3E184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(21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/11(78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8A5298" w14:textId="26D473F9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F8F466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8D4F5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417247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435D7BD" w14:textId="23037945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rathwaite AC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monde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. Exploring Health Beliefs and Practices of Caribbean Immigrants in Ontario to Prevent Type 2 Diabetes. Journal of transcultural 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rsing :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ficial journal of the Transcultural Nursing Society. 2017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8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15-23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A25B8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AE1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9D48A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FF8A12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5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4C52C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1079E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20819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46A9254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6DF4F9A" w14:textId="7D1A562E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rown SA, García AA, Steinhardt MA, 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uevara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, Moore C, Brown A, et al. Culturally Tailored Diabetes Prevention in the Workplace: Focus Group Interviews With Hispanic Employees. Diabetes Educator. 2015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1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75-83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FD78A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0AC5F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58AF48" w14:textId="4F9C56EA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(19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/29(80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491309" w14:textId="2F2D22E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6BE46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25729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0924AEB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206FCC3" w14:textId="339D88BA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rown SA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anis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L. Lessons Learned from 20 Years of Diabetes Self-Management Research With Mexican Americans in Starr County, Texas. The Diabetes educator. 2014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0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476-8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1BAFF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B4D0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06263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F5A3D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9B32F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00037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E7D0D5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750ECEB" w14:textId="16F0061E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runk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R, Taylor AG, Williams IC, Cox DJ, Clark ML. A Culturally Appropriate Self-Management Program for Hispanic Adults With Type 2 Diabetes and Low Health Literacy Skills. Journal of Transcultural Nursing. 2017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8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87-9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9DBB2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21A17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3BDA9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3EECC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-6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0ED1D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959B8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B82BF3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E76C23E" w14:textId="46822395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olan-Olah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ssar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. The Experiences of Older Italian Migrants With Type 2 Diabetes: A Qualitative Study. Journal of Transcultural Nursing. 2018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9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72-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0677F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3669A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80C50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(61.5)/5(38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13536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-8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973FA5A" w14:textId="77777777" w:rsidR="00A431E6" w:rsidRPr="00A431E6" w:rsidRDefault="00A45C27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lder</w:t>
            </w:r>
            <w:r w:rsidR="00A431E6"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  <w:r w:rsid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58174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3087978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1ED6297" w14:textId="5E4777B0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olan-Olah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C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ssar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iazon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, Lynch S. Diabetes care and service access among elderly Vietnamese with type 2 diabetes. BMC health services research. 2013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3:447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EBFFA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BB06A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FBFB6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(27)/11(7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E989F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-69 4(27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≥70 11 (7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5ED539" w14:textId="77777777" w:rsidR="00A431E6" w:rsidRPr="00A431E6" w:rsidRDefault="00A45C27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lder</w:t>
            </w:r>
            <w:r w:rsidR="00A431E6"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</w:t>
            </w:r>
            <w:r w:rsid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26B55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7390B9E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728AB69" w14:textId="245D4C85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astro-Rivas E, Boutin-Foster C, Milan M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nna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. "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s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o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o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mba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iempo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[It's like a time bomb]": A qualitative analysis of perceptions of diabetes among first-degree relatives of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tino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atients with diabetes. Diabetes Spectrum. 2014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7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50-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44CB8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41495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3A88C1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(65)/8(3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1237C0" w14:textId="4E42FED2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F196D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34AAF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7F43314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2388E6A" w14:textId="08FAE859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Cha E, Yang K, Lee J, Min J, Kim KH, Dunbar SB, et al. </w:t>
            </w:r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derstanding cultural issues in the diabetes self-management behaviors of Korean immigrants. The Diabetes educator. 2012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8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835-4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BC34A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3DA53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8F81D0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(45)/11(5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7F4F0C" w14:textId="3F8AE8F2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08323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7C0E7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1A701D" w:rsidRPr="00A431E6" w14:paraId="1F3BF8EC" w14:textId="77777777" w:rsidTr="00F23ECA">
        <w:trPr>
          <w:trHeight w:val="35"/>
        </w:trPr>
        <w:tc>
          <w:tcPr>
            <w:tcW w:w="6805" w:type="dxa"/>
            <w:shd w:val="clear" w:color="auto" w:fill="auto"/>
          </w:tcPr>
          <w:p w14:paraId="6D2073CC" w14:textId="04042483" w:rsidR="001A701D" w:rsidRPr="00F7687F" w:rsidRDefault="001A701D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hang C, </w:t>
            </w:r>
            <w:proofErr w:type="spellStart"/>
            <w:r w:rsidRP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hurana</w:t>
            </w:r>
            <w:proofErr w:type="spellEnd"/>
            <w:r w:rsidRP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</w:t>
            </w:r>
            <w:proofErr w:type="spellStart"/>
            <w:r w:rsidRP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rodel</w:t>
            </w:r>
            <w:proofErr w:type="spellEnd"/>
            <w:r w:rsidRP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, Camp A, </w:t>
            </w:r>
            <w:proofErr w:type="spellStart"/>
            <w:r w:rsidRP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genheimer</w:t>
            </w:r>
            <w:proofErr w:type="spellEnd"/>
            <w:r w:rsidRP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, Hawley N. Perceived Barriers to Physical Activity Among Low-Income Latina Women at Risk for Type 2 Diabetes. </w:t>
            </w:r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Diabetes </w:t>
            </w: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Educator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. 2018;44(5):444-53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0753EC" w14:textId="6D7288C3" w:rsidR="001A701D" w:rsidRPr="00A431E6" w:rsidRDefault="00326CC5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B2D1E" w14:textId="086B6891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6ED46E" w14:textId="73E2D0D7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60(1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D85574" w14:textId="759BC64D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5326A4" w14:textId="5F5FD561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E6A2C" w14:textId="72B22DDB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CF4A89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FC6244E" w14:textId="7FABDF55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aufan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ino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vis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. ‘It's a full time job being poor’: understanding barriers to diabetes prevention in immigrant communities in the USA. Critical Public Health. 2012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2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47-5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6BACB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CD9CE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0A35F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C641D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D7C20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3B248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695B749E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0F5152E" w14:textId="67BDECEC" w:rsidR="00A431E6" w:rsidRPr="00A431E6" w:rsidRDefault="00F7687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lebowy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O, Hood S, </w:t>
            </w:r>
            <w:proofErr w:type="spell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Joie</w:t>
            </w:r>
            <w:proofErr w:type="spell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S. Facilitators and barriers to self-management of type 2 diabetes among urban African American adults: focus group findings. The Diabetes educator. 2010</w:t>
            </w:r>
            <w:proofErr w:type="gramStart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6</w:t>
            </w:r>
            <w:proofErr w:type="gramEnd"/>
            <w:r w:rsidRPr="00F76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897-90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3A5B8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D53CE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18D557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(29)/27(7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15567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6(44-8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A37DC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1C43A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236950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495B846" w14:textId="6582A38B" w:rsidR="00A431E6" w:rsidRPr="00A431E6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esla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, Chun KM, Kwan CML. Cultural and family challenges to managing type </w:t>
            </w:r>
            <w:proofErr w:type="gram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diabetes in immigrant Chinese Americans Diabetes Care</w:t>
            </w:r>
            <w:proofErr w:type="gram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 2009;32(10):1812-18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CB3E5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2301B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06BF1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DD08B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A3C23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5DEC1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0111C52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3001E9D" w14:textId="5DE5FB96" w:rsidR="00A431E6" w:rsidRPr="00A431E6" w:rsidRDefault="0095483E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oi SE, Lee JJ, Park JJ, Sarkisian CA. Spousal Support in Diabetes Self-Management Among Korean Immigrant Older Adults. Research in gerontological nursing. 2015</w:t>
            </w:r>
            <w:proofErr w:type="gramStart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8</w:t>
            </w:r>
            <w:proofErr w:type="gramEnd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94-10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A3243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B003ED" w14:textId="33BBBE26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 (16 T2DM</w:t>
            </w:r>
            <w:r w:rsidR="00AE1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7 </w:t>
            </w:r>
            <w:r w:rsidR="008800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r w:rsidR="00AE1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use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A9359AA" w14:textId="20C027E8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 8(50)/8(50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="008800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r w:rsidR="00AE1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use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9(53)/8(4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E39BF0" w14:textId="5D647C5B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 68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="00AE1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ouse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4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E1FD1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B7FA7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D88BAC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B785553" w14:textId="373A4C89" w:rsidR="00A431E6" w:rsidRPr="00A431E6" w:rsidRDefault="0095483E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oi TST, Walker KZ, Palermo C. Diabetes management in a foreign land: A case study on Chinese Australians. Health &amp; social care in the community. 2018</w:t>
            </w:r>
            <w:proofErr w:type="gramStart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6</w:t>
            </w:r>
            <w:proofErr w:type="gramEnd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E225-E3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6E1B5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1B5EF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17612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F7082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01C5F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13AAB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132B1F3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171E950" w14:textId="2C16164F" w:rsidR="00A431E6" w:rsidRPr="00A431E6" w:rsidRDefault="0095483E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Choi TST, Walker KZ, Ralston RA, Palermo C. Diabetes education needs of Chinese Australians: A qualitative study. Health Education Journal. 2015</w:t>
            </w:r>
            <w:proofErr w:type="gramStart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74</w:t>
            </w:r>
            <w:proofErr w:type="gramEnd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97-20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10826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68335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865CBC" w14:textId="022D4848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(37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/5(62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A060C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-8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AC986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5F0AB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6D4BC22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85A64AA" w14:textId="62837D67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ark L, Vincent D, Zimmer L, Sanchez J. Cultural values and political economic contexts of diabetes among low-income Mexican Americans. Journal of Transcultural Nursing. 2009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382-9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D4C81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0DF23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117D6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(25)/15(7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056B7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F91FF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4BBE6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1DECFF12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A420CBD" w14:textId="710E52DF" w:rsidR="00E859BA" w:rsidRPr="007160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proofErr w:type="spellStart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aydon</w:t>
            </w:r>
            <w:proofErr w:type="spellEnd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, Campbell-Richards D, Hill M. Living with diabetes: A qualitative review of minority ethnic groups in a deprived London borough. Journal of Diabetes Nursing. 2013</w:t>
            </w:r>
            <w:proofErr w:type="gramStart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7</w:t>
            </w:r>
            <w:proofErr w:type="gramEnd"/>
            <w:r w:rsidRPr="00954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95-100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EF84D4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C78E81" w14:textId="4749B46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B2F4BA" w14:textId="47D2917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638C2B" w14:textId="12A89E7B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050631" w14:textId="1A0DD7D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CB64F6" w14:textId="42FF36F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3478CC3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80216E1" w14:textId="7BF4964A" w:rsidR="00A431E6" w:rsidRPr="007160E6" w:rsidRDefault="002655F8" w:rsidP="00BA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oss-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rdell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L, George T,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hoday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uomainen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, Qureshi N, Kai J. Perspectives on enhancing</w:t>
            </w:r>
            <w:r w:rsid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hysical activity and diet for health promotion among at-risk urban UK South Asian communities: a</w:t>
            </w:r>
            <w:r w:rsid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qualitative study. BMJ Open. 2015; 5(2):e007317.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oi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: 10.1136/bmjopen-2014-007317 PMID:</w:t>
            </w:r>
            <w:r w:rsid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7249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34783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F41AC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B47E5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5FA9F8" w14:textId="1AAF5B9F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(32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/23(67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086B2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04A69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582A73D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940665B" w14:textId="2E2F634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s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campo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L. Unmet needs in Hispanic/Latino patients with type 2 diabetes mellitus. The American journal of medicine. 2011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24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0 Suppl):S2-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A35FE3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A27575" w14:textId="6DE5B16B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80FC37" w14:textId="2BC0F91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58CDB5" w14:textId="597145E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D858D2" w14:textId="0A4396A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D42F61" w14:textId="1D74CBC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217AF337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FAA72D1" w14:textId="3EC63F13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vach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Ferrari I. Homelessness and diabetes: reducing disparities in diabetes care through innovations and partnerships. Canadian journal of diabetes. 2012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6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75-8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039DDB" w14:textId="1F3CB8D8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Diabetes </w:t>
            </w:r>
            <w:r w:rsidR="003D5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evention cours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CBC3F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2A63E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8(74)/126(2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47681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7105A9" w14:textId="18D37228" w:rsidR="00A431E6" w:rsidRPr="00A431E6" w:rsidRDefault="00532ACE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meless peopl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F2ED0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1A701D" w:rsidRPr="00A431E6" w14:paraId="65ADF70B" w14:textId="77777777" w:rsidTr="00F23ECA">
        <w:trPr>
          <w:trHeight w:val="35"/>
        </w:trPr>
        <w:tc>
          <w:tcPr>
            <w:tcW w:w="6805" w:type="dxa"/>
            <w:shd w:val="clear" w:color="auto" w:fill="auto"/>
          </w:tcPr>
          <w:p w14:paraId="7C96E329" w14:textId="453D7BA9" w:rsidR="001A701D" w:rsidRPr="00366580" w:rsidRDefault="001A701D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yyani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, </w:t>
            </w: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rkildsen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indal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, Rowlands G, Lou S. A qualitative study about the experiences of ethnic minority pregnant women with gestational diabetes. </w:t>
            </w: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nd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 Caring Sci. 2019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958B76" w14:textId="79349FC5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4198A" w14:textId="6F6D2F88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249DA6" w14:textId="03B53784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1(1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C0ACF6" w14:textId="0218AB83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  <w:r w:rsid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B85A65" w14:textId="3AEEEC60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0A66F" w14:textId="72529BE5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DM</w:t>
            </w:r>
          </w:p>
        </w:tc>
      </w:tr>
      <w:tr w:rsidR="00880009" w:rsidRPr="00A431E6" w14:paraId="2F733A00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4D15322" w14:textId="399467CC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tz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ngione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M, Nunez de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aimes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guera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, Morales LS, Tseng CH, et al. Language concordance, interpersonal care, and diabetes self-care in rural Latino patients. Journal of general internal medicine. 2014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9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2):1650-6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6F0422" w14:textId="0DE824D9" w:rsidR="00A431E6" w:rsidRPr="00A431E6" w:rsidRDefault="003D53E4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="00A431E6"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hone-based </w:t>
            </w:r>
            <w:r w:rsid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FE82D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ED462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5(42)/145(5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A8D874" w14:textId="7D0553F6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98499E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1122D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A2A79E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284D0F0" w14:textId="6BF141F3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arly KB, Shultz JA, Corbett C. Assessing Diabetes Dietary Goals and Self-Management Based on In-Depth Interviews With Latino and Caucasian Clients With Type 2 Diabetes. Journal of Transcultural Nursing. 2009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371-8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50773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F9F50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3935F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(10)/9(9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D79E8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-49 2(20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50-59 5(50)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60-69 3(3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E915B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F3705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5373D93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A944048" w14:textId="6B1BC4A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tzner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, Dietz DA, Moy E. How innovative treatment models and data use are improving diabetes care among older African American adults. Population health management. 2011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4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143-5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72D30F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atic 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17DC8A" w14:textId="44DF107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7457CD" w14:textId="3D7A671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5919C2" w14:textId="066B8D9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3DE97C" w14:textId="7926002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333B3A" w14:textId="66C309B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5FA13F2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DA09508" w14:textId="77777777" w:rsidR="00366580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itz HA. Learning to do Better: The Transactional Model of Diabetes Self-Management Integration. Qualitative health research. 2015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5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7):875-86.</w:t>
            </w:r>
          </w:p>
          <w:p w14:paraId="3083B12C" w14:textId="77777777" w:rsidR="00366580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14:paraId="1E61E9B4" w14:textId="4C5232F9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itz HA. Challenges to developing diabetes self-management skills in a low-income sample in North Carolina, USA. Health &amp; social care in the community. 2017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5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26-3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4F717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C18CB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41480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0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757A8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-6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E97CA7" w14:textId="77777777" w:rsidR="00A431E6" w:rsidRPr="00A431E6" w:rsidRDefault="001E428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 socio-economic sta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60120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1A701D" w:rsidRPr="00A431E6" w14:paraId="1305E108" w14:textId="77777777" w:rsidTr="00F23ECA">
        <w:trPr>
          <w:trHeight w:val="35"/>
        </w:trPr>
        <w:tc>
          <w:tcPr>
            <w:tcW w:w="6805" w:type="dxa"/>
            <w:shd w:val="clear" w:color="auto" w:fill="auto"/>
          </w:tcPr>
          <w:p w14:paraId="0EE01539" w14:textId="09CC2C7B" w:rsidR="001A701D" w:rsidRPr="00366580" w:rsidRDefault="001A701D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Fukuoka Y, </w:t>
            </w: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ittinghoff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, Hooper J. A weight loss intervention using a commercial mobile application in Latino Americans-</w:t>
            </w:r>
            <w:proofErr w:type="spell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elgaza</w:t>
            </w:r>
            <w:proofErr w:type="spell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rial. Translational Behavioral Medicine. 2018</w:t>
            </w:r>
            <w:proofErr w:type="gramStart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8</w:t>
            </w:r>
            <w:proofErr w:type="gramEnd"/>
            <w:r w:rsidRPr="001A7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714-23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9AED58" w14:textId="64D2E8DC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en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90274D" w14:textId="5B70FA9A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40A91D" w14:textId="17C94A23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(31)/37(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A485D7" w14:textId="4E1E407F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AF6DD0" w14:textId="1F663F7F" w:rsidR="001A701D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147CD6" w14:textId="3C64323C" w:rsidR="001A701D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57350F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801CC69" w14:textId="661424CA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le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A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rheim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LE, Pettersen KS, Kumar B. Beyond Culture and Language: Access to Diabetes Preventive Health Services among Somali Women in Norway. Journal of diabetes research. 2015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15:549795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0BA5E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E9170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25BF5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30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2A24E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D58F0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DCB75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6390E10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3F6CA75" w14:textId="184B9142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Grace C, Begum R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bhan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Kopelman P, Greenhalgh T. Prevention of type 2 diabetes in British Bangladeshis: qualitative study of community, religious, and professional perspectives. BMJ (Clinical research ed). 2008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37:a1931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C1CE7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1A442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B6854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(46)/43(5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23FC9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9CFF4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F8F30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D448E4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816E426" w14:textId="04C3D331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Guell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. Diabetes management as a Turkish family affair: Chronic illness as a social experience. Annals of Human Biology. 2011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8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438-4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3B6EA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FF4B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2D308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ACAA6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11093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9AF20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3A2C3B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A120991" w14:textId="5ECDD45D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andley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MA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arleman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E, Gonzalez-Mendez E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totland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NE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lthavale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P, Fisher L, et al. </w:t>
            </w: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pplying the COM-B model to creation of an IT-enabled health coaching and resource linkage program for low-income Latina moms with recent gestational diabetes: the STAR MAMA program. Implementation 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ience :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S. 2016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1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73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05C1C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E6DBA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8538E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22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E41E2D" w14:textId="648C48ED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6689B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BE753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/GDM</w:t>
            </w:r>
          </w:p>
        </w:tc>
      </w:tr>
      <w:tr w:rsidR="00880009" w:rsidRPr="00A431E6" w14:paraId="7B2477AB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63B71C4" w14:textId="45ED9001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mpler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NF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icic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Ewers B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illaing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. Dietary education must fit into everyday life: A qualitative study of people with a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kistan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ackground and type 2 diabetes. Patient preference and adherence. 2015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9:347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5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8832B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0E470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C7F2B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(50)/6(5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B75D9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-7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8DBD5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A5DD3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2A6440D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10FE284" w14:textId="5182715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Ho EY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esla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A, Chun KM. Health communication with Chinese Americans about type 2 diabetes. The Diabetes educator. 2012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8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67-76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71C47D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8B9D6B" w14:textId="68D07C5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322D994" w14:textId="0E98BC54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01D615" w14:textId="318E1BD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7EE33C" w14:textId="178ED4B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E03528" w14:textId="0E62B90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E859BA" w:rsidRPr="00A431E6" w14:paraId="0B10B48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318FF2D" w14:textId="6CD2E1E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Ho EY, Tran H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esla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A. Assessing the cultural in culturally sensitive printed patient-education materials for Chinese Americans with type 2 diabetes. Health communication. 2015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0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39-4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025795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E6E118" w14:textId="63EBC38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563A1F" w14:textId="63C75A8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00A064" w14:textId="07C6F8F0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15C9CE" w14:textId="3AC5E36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EBEDDB" w14:textId="6FA8E99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7DD40B6E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AE9EA25" w14:textId="4265F4FA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sler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S, Solanki MN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vadatt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. Assessing Needs and Feasibility of Diabetes Self-management Coaching at Faith-Based Organizations for Indo-Guyanese Immigrants. The Diabetes educator. 2015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1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320-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C85E2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D0569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9755B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(67)/2(3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C14744" w14:textId="67E816CF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D7F57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F0901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69034EA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AC775B1" w14:textId="0109D21C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Hu J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irehsan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, Wallace DC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tvak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. Perceptions of Barriers in Managing Diabetes Perspectives of Hispanic Immigrant Patients and Family Members. Diabetes Educator. 2013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9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494-503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FAF58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A9D09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B3686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B8F87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F206D7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13E9F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4D25A33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EECE67C" w14:textId="04E5E3DE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u SH, Fu MR, Liu S, Lin YK, Chang WY. Physical Activity Among Chinese American Immigrants with Prediabetes or Type 2 Diabetes. American Journal of Nursing. 2018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18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24-3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52F50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und 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8E8FB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2C439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(53)/47(4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299EB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BBC34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3F55F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73AF81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4DB0C1A" w14:textId="13980DF3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Hyman I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hakya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Y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embere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N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ucciard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issandjee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. Provider- and patient-related determinants of diabetes self-management among recent immigrants: Implications for systemic change. Canadian family physician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ecin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mille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nadien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 2017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63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e137-e4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6C166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A4B99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70FB4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(45)/71(5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656ED8" w14:textId="599D201B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5A455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21D6D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4613C7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C4BDD2D" w14:textId="0BE08DC1" w:rsidR="00A431E6" w:rsidRPr="007160E6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ngram M The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adora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roject: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dentifing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actors related to the promotion of physical activity among Mexican Americans with diabetes. </w:t>
            </w:r>
            <w:proofErr w:type="gram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</w:t>
            </w:r>
            <w:proofErr w:type="gram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 Health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mot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 2009;23(6):396-4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70CCE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70C32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7FBB33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(15)/17(8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163AB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D839A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27AE9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6BE53DD3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3F428EE" w14:textId="77777777" w:rsidR="002655F8" w:rsidRPr="002655F8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slam N, Tandon D, Mukherji R, Tanner M, Ghosh K,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am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, et al. Understanding the Barriers to and</w:t>
            </w:r>
          </w:p>
          <w:p w14:paraId="48D2D66D" w14:textId="77777777" w:rsidR="002655F8" w:rsidRPr="002655F8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cilitators of Diabetes Control and Prevention in the New York City Bangladeshi Community: A Mixed-</w:t>
            </w:r>
          </w:p>
          <w:p w14:paraId="215A16EC" w14:textId="5B78F4A1" w:rsidR="00A431E6" w:rsidRPr="007160E6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hods Approach. Research and Practice. 2012; 102(3):486–490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2E263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7CD49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F458B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FBE5E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AFBA2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84CE2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9BCBEE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3271CB6" w14:textId="77777777" w:rsidR="002655F8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Jaber LA, et al. Feasibility of group lifestyle intervention for diabetes prevention in Arab Americans. Diabetes Res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act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 2011</w:t>
            </w:r>
            <w:proofErr w:type="gram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91</w:t>
            </w:r>
            <w:proofErr w:type="gram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307–15.</w:t>
            </w: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  <w:t xml:space="preserve"> </w:t>
            </w:r>
          </w:p>
          <w:p w14:paraId="3C34C474" w14:textId="77777777" w:rsidR="002655F8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  <w:p w14:paraId="5481C681" w14:textId="2B9645D5" w:rsidR="00A431E6" w:rsidRPr="002655F8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nelli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N. R., Brown, M. B., Herman, W. H. and Jaber, L. A. (2011) Family support is associated with success in achieving weight loss in a group lifestyle intervention for diabetes prevention in Arab Americans. Ethnicity &amp; Disease, 21, 480–48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A930A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en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BB94A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143011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(38)/44(6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8EC10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90F1C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993CC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C57059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8F4C1B8" w14:textId="684DA1F0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ansà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Diaz M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nch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, Vidal M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mis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. Anthropologic study of immigrant patients with T2DM from Morocco to Spain: practical implications for therapeutic patient education. </w:t>
            </w: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European Diabetes Nursing. 2010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7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24-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B877D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DAAF0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79684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(27)/29(7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A313C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39E5C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2FBC4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A86D8C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17DB611" w14:textId="331C8185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Jiwrajka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Mahmoud A, Uppal M. A Rohingya refugee's journey in Australia and the barriers to accessing healthcare. BMJ case reports. 2017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17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BE5F9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se Repor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665DF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302C9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2C795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381DE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E0075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6CBBF0F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236C5B8" w14:textId="0E438AF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ones V, Crowe M. How people from ethnic minorities describe their experiences of managing type-2 diabetes mellitus: A qualitative meta-synthesis. International journal of nursing studies. 2017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76:78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9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4C20F9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alitative Meta-</w:t>
            </w:r>
            <w:proofErr w:type="spellStart"/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nthe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99D756" w14:textId="7497349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E6C0C6" w14:textId="477E7B5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7E7786" w14:textId="39401C5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BC1271" w14:textId="09C3249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1C4CD3" w14:textId="341CB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77FED39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11874C0" w14:textId="38DA5F70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" w:name="_Hlk12882174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Keene DE, Guo M, 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urillo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. “That wasn't really a place to worry about diabetes”: Housing access and diabetes self-management among low-income adults. Social Science and Medicine. 2018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97:71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4399A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6991F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110229" w14:textId="78B747C8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(52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/19(47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8CD02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1A1D97" w14:textId="77777777" w:rsidR="00A431E6" w:rsidRPr="00A431E6" w:rsidRDefault="00F150F8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150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 income and partially homele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EE173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bookmarkEnd w:id="1"/>
      <w:tr w:rsidR="00880009" w:rsidRPr="00A431E6" w14:paraId="762E465B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607D32C" w14:textId="405BA3E7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hanam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starell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V. Attitudes towards health and exercise of overweight women. Journal of the Royal Society for the Promotion of Health. 2008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28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26-30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3D02F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und 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A6CE1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3D099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25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A6D44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0-60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529A40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85342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45F158B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84E05DF" w14:textId="61EC73B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hunti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anif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W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ret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, Mughal S, Patel K. A practical approach to managing type 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diabetes in the UK south Asian population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 Diabetes &amp; Primary Care. 2011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3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47-5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441CBF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0F91F9" w14:textId="09AAF12B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5FB4FB" w14:textId="64F7601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AECB83" w14:textId="0511C7DD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C241A0" w14:textId="5A1D145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5C5337" w14:textId="203FEC3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2A550C8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6E66337" w14:textId="33009A78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Kindarara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DM, McEwen MM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rist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JD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oescher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LJ. </w:t>
            </w:r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alth-Illness Transition Experiences With Type 2 Diabetes Self-management of Sub-Saharan African Immigrants in the United States. Diabetes Educator. 2017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3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506-1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7907E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31EBD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3322BD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(50)/5(5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C7C30D" w14:textId="24C1C788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92803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4CDA0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61FA4B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BCF0DB6" w14:textId="0F4C9718" w:rsidR="00A431E6" w:rsidRPr="00A431E6" w:rsidRDefault="00366580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ofahl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, von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m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nesebeck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, Hollmann J,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nich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. [Diabetes-specific health literacy: what do Turkish immigrants with diabetes mellitus 2 know about their disease?].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sundheitswesen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undesverband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r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zte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s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ffentlichen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sundheitsdienstes</w:t>
            </w:r>
            <w:proofErr w:type="spell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Germany)). 2013</w:t>
            </w:r>
            <w:proofErr w:type="gramStart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75</w:t>
            </w:r>
            <w:proofErr w:type="gramEnd"/>
            <w:r w:rsidRPr="00366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2):803-1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4DB11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8FC57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97B88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8(47)/156(5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8FF44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9A453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5D520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15B3FED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6FFBF39" w14:textId="5AF282F6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Kohinor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MJE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tronks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K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aafkens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JA. </w:t>
            </w: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ctors affecting the disclosure of diabetes by ethnic minority patients: a qualitative study among Surinamese in the Netherlands. BMC public health. 2011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1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57E25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94294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018A8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(38)/20(6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2C13D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010A4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F4E9A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1F70B25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5452673" w14:textId="79407610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chance L, Kelly RP, Wilkin M, Burke J, Waddell S. Community-Based Efforts to Prevent and Manage Diabetes in Women Living in Vulnerable Communities. Journal of community health. 2018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3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508-1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E0CC2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en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053E8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3D722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61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510E39" w14:textId="32FF580B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9B623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12E88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64C4AC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1762E70" w14:textId="00F6B4F3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Lee LT, Willig AL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gn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AA, Locher JL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herringto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AL. </w:t>
            </w: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allenges to Healthy Eating Practices: A Qualitative Study of Non-Hispanic Black Men Living With Diabetes. The Diabetes educator. 2016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2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325-3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E0441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A0480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F7CDC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(100)/0(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9EC6C2" w14:textId="48E24AE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13BA41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1204B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7904CC3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7DDB41F" w14:textId="5E263F44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Lehrer HM, Dubois SK, Brown SA, Steinhardt MA. </w:t>
            </w: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ilience-based Diabetes Self-management Education: Perspectives From African American Participants, Community Leaders, and Healthcare Providers. The Diabetes educator. 2017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3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367-7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53DE7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89F62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B4691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2F8E8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7C040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B417E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369A2526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81AF34E" w14:textId="6CE33EE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opez-Class M,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urkowski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. The limits of self-management: community and health care system barriers among Latinos with diabetes. J Hum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hav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c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nviron. 2010</w:t>
            </w:r>
            <w:proofErr w:type="gram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</w:t>
            </w:r>
            <w:proofErr w:type="gram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808-826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F4E076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53E2A3" w14:textId="4695C2B4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2A63E6" w14:textId="1C7D98C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4762D8" w14:textId="6769241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0A7CEB6" w14:textId="0D0F3A4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B1F894" w14:textId="4DF7E08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E859BA" w:rsidRPr="00A431E6" w14:paraId="29A288A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2900569" w14:textId="4ADE264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ucas A, Murray E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nr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. Heath beliefs of UK South Asians related to lifestyle diseases: a review of qualitative literature. Journal of obesity. 2013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13:827674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2C687B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B120A3" w14:textId="2F47EE90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3DBAB2" w14:textId="5BA325A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302251" w14:textId="34BD69A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A16D99" w14:textId="2B98F25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F636D6" w14:textId="733E6719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7CCB3D8E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B626C5A" w14:textId="1E356CC9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udwig AF, Cox P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llahi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. Social and cultural construction of obesity among Pakistani Muslim women in North West England. Public health nutrition. 2011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4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0):1842-50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E39D2C" w14:textId="00755852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="00332F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up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32F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d 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11911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F77BE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55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599D1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-8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EB85F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7E568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481638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C0564BA" w14:textId="6C509B03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adden MH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msik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rchek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vracruz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L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ichsma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, Clark TC, et al. Keys to successful diabetes self-management for uninsured patients: social support, observational learning, and turning points: a safety net providers' strategic alliance study. Journal of the National Medical Association. 2011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03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257-6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F5FC0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D264D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72A2AE" w14:textId="47BDD48A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(34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/17(65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D7D79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7752D0" w14:textId="323132EC" w:rsidR="00A431E6" w:rsidRPr="00A431E6" w:rsidRDefault="00532ACE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employed peopl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B0D8F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1F0E451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2D461C1" w14:textId="43CEEC76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Maglalang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D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oo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J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rsu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A, Villanueva C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esl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A, Bender MS. "I DON'T HAVE TO EXPLAIN, PEOPLE UNDERSTAND": ACCEPTABILITY AND CULTURAL RELEVANCE OF A MOBILE HEALTH LIFESTYLE INTERVENTION FOR FILIPINOS WITH TYPE 2 DIABETES. Ethnicity &amp; disease. 2017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7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43-5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B6DA9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EBC20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7F266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(38)/28(6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F08560" w14:textId="17751010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2396C7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02309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9426E8" w:rsidRPr="00A431E6" w14:paraId="65FC6B4B" w14:textId="77777777" w:rsidTr="00F23ECA">
        <w:trPr>
          <w:trHeight w:val="35"/>
        </w:trPr>
        <w:tc>
          <w:tcPr>
            <w:tcW w:w="6805" w:type="dxa"/>
            <w:shd w:val="clear" w:color="auto" w:fill="auto"/>
          </w:tcPr>
          <w:p w14:paraId="0992B8CE" w14:textId="30DB9DB3" w:rsidR="009426E8" w:rsidRPr="00C50906" w:rsidRDefault="009426E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aine A, Brown MJ, Dickson A, Truesdale M. Pilot feasibility study of the Walking Away from Diabetes </w:t>
            </w:r>
            <w:proofErr w:type="spellStart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gramme</w:t>
            </w:r>
            <w:proofErr w:type="spellEnd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or adults with intellectual disabilities in two further education colleges: Process evaluation findings. Journal of Applied Research in Intellectual Disabilities. 2019</w:t>
            </w:r>
            <w:proofErr w:type="gramStart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2</w:t>
            </w:r>
            <w:proofErr w:type="gramEnd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1034-46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C86AE9" w14:textId="5730DF49" w:rsidR="009426E8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</w:t>
            </w:r>
            <w:r w:rsidR="00326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s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A4FB4" w14:textId="1E1B0E44" w:rsidR="009426E8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9064CF" w14:textId="240D7C9F" w:rsidR="009426E8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(63)/18(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7850C9" w14:textId="0861CDDA" w:rsidR="009426E8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C004F7" w14:textId="2CB2E362" w:rsidR="009426E8" w:rsidRDefault="00326CC5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abled peop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B3852" w14:textId="423DD5DF" w:rsidR="009426E8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A49D80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17DF527" w14:textId="01DFF8FF" w:rsidR="00A431E6" w:rsidRPr="007160E6" w:rsidRDefault="00C44F1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proofErr w:type="spell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jeed-Ariss</w:t>
            </w:r>
            <w:proofErr w:type="spell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, Jackson C, Knapp P, Cheater FM. British-Pakistani women's perspectives of diabetes self-management: the role of identity. Journal of clinical nursing. 2015</w:t>
            </w:r>
            <w:proofErr w:type="gram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4</w:t>
            </w:r>
            <w:proofErr w:type="gram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7-18):2571-80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32929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2D7D6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30844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5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4E6F0E" w14:textId="73E9DA3A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0743D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C1EA6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73C7AFB0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DF0FBA0" w14:textId="49781DD8" w:rsidR="00E859BA" w:rsidRPr="007160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proofErr w:type="spell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jeed-Ariss</w:t>
            </w:r>
            <w:proofErr w:type="spell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, Jackson C, Knapp P, Cheater FM. A systematic review of research into black and ethnic minority patients' views on self-management of type 2 diabetes. Health Expectations. 2015</w:t>
            </w:r>
            <w:proofErr w:type="gram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8</w:t>
            </w:r>
            <w:proofErr w:type="gram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625-4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F211BB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atic 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9ED5EC" w14:textId="0F53D98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81B845" w14:textId="60E908F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8705D4" w14:textId="62D7D02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F7A341" w14:textId="3D92606D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3EDD96" w14:textId="51C9F58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74E0FB72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EABD7DE" w14:textId="50BD32BC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cy TR, Britton ML, Harrison D. Identification of barriers to appropriate dietary behavior in low-income patients with type 2 diabetes mellitus. Diabetes Therapy. 2011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9-1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852CE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1857C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ED7B64" w14:textId="30FE9704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(20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/78(79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A360F9" w14:textId="7603F1C9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CC32C1" w14:textId="77777777" w:rsidR="00A431E6" w:rsidRPr="00A431E6" w:rsidRDefault="001E428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 socio-economic sta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C4118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E51DCD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61B4656" w14:textId="752F35AA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arquez DX, Bustamante EE, Bock BC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kenso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, Tovar A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asa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Taber L. Perspectives of Latina and non-Latina white women on barriers and facilitators to exercise in pregnancy. Women &amp; health. 2009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9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505-2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66504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21563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F5EB0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3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454979" w14:textId="4022A6AE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  <w:r w:rsidR="00532A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20851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9DBC6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DM</w:t>
            </w:r>
          </w:p>
        </w:tc>
      </w:tr>
      <w:tr w:rsidR="00880009" w:rsidRPr="00A431E6" w14:paraId="09C893D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590FB24" w14:textId="6E9FEDE3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artinez J, Powell J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n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rinci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, Cherrington A. A focus group study of Mexican immigrant men's perceptions of weight and lifestyle. Public health nursing (Boston, Mass). 2012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9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490-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FF7D47" w14:textId="4CB97B8F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32F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75E78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4024F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(100)/0(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D732C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C30F3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2ADF6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39E04D7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EDD2FEB" w14:textId="7ECE7D8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cCloskey, D., &amp;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enniken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M. A. (2010). Overcoming cultural barriers to diabetes control: A qualitative study of Southwestern New Mexico Hispanics. Journal of Cultural Diversity, 17(3), 110-11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8431C6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7645E2" w14:textId="5E2B7370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63B77C" w14:textId="2C6B0C6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82D55B" w14:textId="11F69B8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3FDE93" w14:textId="50F7822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4A7110" w14:textId="7DE4305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6E1B2B1E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D0912EA" w14:textId="58477A80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cEwen MM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urdaugh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. Partnering With Families to Refine and Expand a Diabetes Intervention for Mexican Americans. The Diabetes educator. 2014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0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488-9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2793C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5DA51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93551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(50)/6(5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346F9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A9765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2D4E2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4382B9FE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35203A7" w14:textId="18DAB84E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a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I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rauer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M. Dietary education tools for South Asians with diabetes. Canadian journal of dietetic practice and 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earch :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 publication of Dietitians of Canada = Revue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nadienn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e la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atiqu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de la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cherch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etetiqu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: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ublication des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etetistes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u Canada. 2009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70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28-3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62EAE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DB1DA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0C5E51" w14:textId="1A9F5156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(54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/24(45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8AFF1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-29 2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30-39 14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40-49 11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50-59 13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60-69 10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70-79 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6857D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FEA81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E8BDC2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9261DFE" w14:textId="11716E2F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iller ST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ole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. Physical activity-related experiences, counseling expectations, personal responsibility, and altruism among urban African American women with type 2 diabetes. The Diabetes educator. 2012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8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229-3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594F2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3E2F4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A8CC2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1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ABC1EA" w14:textId="0709FD08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% 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e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1-50 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ars ol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3B032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F3C9A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6081967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6892E10" w14:textId="62572D64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iller ST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ole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N, Beech BM. Perceptions of physical activity and motivational interviewing among rural African-American women with type 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diabetes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. Women's health 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ssues :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ficial publication of the Jacobs Institute of Women's Health. 2010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0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43-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B9059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191DC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98D2B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31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D83B0D" w14:textId="149E3D3A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0% 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re 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1-50 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ars ol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5E3EA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95AFA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72FF2298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675BDB9" w14:textId="3DD54822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itchell-Brown F, Nemeth L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tmell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, Newman S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to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. A Study of Hmong Immigrants’ Experience With Diabetes Education: A Community-Engaged Qualitative Study. Journal of Transcultural Nursing. 2017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8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540-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FC5D6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97907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28E9FA5" w14:textId="4093F18F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(43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/9(56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8F3211" w14:textId="077876EB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8087B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E2C07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375C1E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0DF2159" w14:textId="315A185D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Moise RK, Conserve DF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lewonibi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, Francis LA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Lu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. Diabetes Knowledge, Management, and Prevention Among Haitian Immigrants in Philadelphia. The Diabetes educator. 2017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3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341-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0F351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7574F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1458D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(30)/7(7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A0B2F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CFE10B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D4CAD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5C4B0FF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79D0FDD" w14:textId="5D1052F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ra N, Golden SH. Understanding Cultural Influences on Dietary Habits in Asian, Middle Eastern, and Latino Patients with Type 2 Diabetes: A Review of Current Literature and Future Directions. Current diabetes reports. 2017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7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2):126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7673AB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402D8E" w14:textId="593A5A81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20708A" w14:textId="09B4FF9D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8A0A57" w14:textId="57A9833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BB8BE3" w14:textId="76D5FC3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F26CF7" w14:textId="58331E6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3A282320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6B0D844" w14:textId="35F8B4FE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rrock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CJ, Taylor E, Marino D. Dietary challenges of managing type 2 diabetes in African-American women. Women &amp; health. 2013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;53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2):173-8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65788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CCB18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C23DA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(0)/24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C46525" w14:textId="2A23264F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7</w:t>
            </w:r>
            <w:r w:rsidR="00A318B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6913B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26DE3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7C5EC7F0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0D8441D" w14:textId="498DC9C3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m S, Song H-J, Park S-Y, Song Y. Challenges of diabetes management in immigrant Korean Americans. The Diabetes educator. 2013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9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213-2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B9DCE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5D92D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D73006" w14:textId="4D6211E2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(60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/9(39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5A41EE" w14:textId="49049DA4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A002B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958D6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2BCF2FE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B293760" w14:textId="1E6FCC1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ewlin K, Dyess SM, Allard E, Chase S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kus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D. A methodological review of faith-based health promotion literature: advancing the science to expand delivery of diabetes education to Black Americans. Journal of religion and health. 2012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51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1075-9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3E3B03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6AB377" w14:textId="4E17794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7399BF" w14:textId="058438C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DE1319" w14:textId="7911588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8F7057" w14:textId="4C211BF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D56D4F" w14:textId="290D4B49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05B916B6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66DFC89" w14:textId="5F4DDCFC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jeru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JW, Patten CA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Hanz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MM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rockma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TA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idgeway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JL, Weis JA, et al. </w:t>
            </w: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tories for change: development of a diabetes digital storytelling intervention for refugees and immigrants to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nnesot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using qualitative methods. BMC public health. 2015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5:1311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7DF1C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B0D43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C9AD3B" w14:textId="193A9834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(56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/16(43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0757EC" w14:textId="43107584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  <w:r w:rsidR="00C60D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C4C80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39D54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14E003A3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8A903E2" w14:textId="7111FB4E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O'Brien MJ, Shuman SJ, Barrios DM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os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VA, Whitaker RC. A qualitative study of acculturation and diabetes risk among urban immigrant Latinas: implications for diabetes prevention efforts. The Diabetes educator. 2014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0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616-2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06BEA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CE014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1432E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26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F1722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B6134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0E1FA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4BEC707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70F834C4" w14:textId="309EACFB" w:rsidR="00A431E6" w:rsidRPr="00A431E6" w:rsidRDefault="002655F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nwudiwe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NC, Mullins CD, Winston RA, Shaya FT,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adel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G, Laird A, et al. Barriers to self-management of diabetes: a qualitative study among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income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inority diabetics. </w:t>
            </w:r>
            <w:proofErr w:type="spell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</w:t>
            </w:r>
            <w:proofErr w:type="spell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is 2011</w:t>
            </w:r>
            <w:proofErr w:type="gramStart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1</w:t>
            </w:r>
            <w:proofErr w:type="gramEnd"/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27-3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0D380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2AD22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CE421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CA77A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15CE87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4F93F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0E519C6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8A3DAED" w14:textId="0562BD31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z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Frank R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rey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, Bouchard J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hellhaas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, Weber MB. Healthcare Experiences of Low-Income Women with Prior Gestational Diabetes. Maternal and child health journal. 20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12916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623946" w14:textId="54A38E84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2 </w:t>
            </w:r>
            <w:r w:rsidRPr="00E40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  <w:r w:rsidR="00E40459" w:rsidRPr="00E40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 with a mean of 7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 </w:t>
            </w:r>
            <w:r w:rsidR="00E40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cipant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r w:rsid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</w:t>
            </w:r>
            <w:r w:rsidRPr="00E40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up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3C061F" w14:textId="77777777" w:rsidR="00A431E6" w:rsidRPr="00A431E6" w:rsidRDefault="00E40459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l fema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C3CF5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2F6350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5CB05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/GDM</w:t>
            </w:r>
          </w:p>
        </w:tc>
      </w:tr>
      <w:tr w:rsidR="009426E8" w:rsidRPr="00A431E6" w14:paraId="22CC7160" w14:textId="77777777" w:rsidTr="00F23ECA">
        <w:trPr>
          <w:trHeight w:val="35"/>
        </w:trPr>
        <w:tc>
          <w:tcPr>
            <w:tcW w:w="6805" w:type="dxa"/>
            <w:shd w:val="clear" w:color="auto" w:fill="auto"/>
          </w:tcPr>
          <w:p w14:paraId="7764A2E8" w14:textId="4152B73A" w:rsidR="009426E8" w:rsidRPr="00C50906" w:rsidRDefault="009426E8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n W, Ge SQ, Xu Y, </w:t>
            </w:r>
            <w:proofErr w:type="spellStart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obert</w:t>
            </w:r>
            <w:proofErr w:type="spellEnd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. Cross-Validating a Structural Model of Factors Influencing Diabetes Self-Management in Chinese Americans with Type 2 Diabetes. Journal of Transcultural Nursing. 2019</w:t>
            </w:r>
            <w:proofErr w:type="gramStart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0</w:t>
            </w:r>
            <w:proofErr w:type="gramEnd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63-72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CA9D5B" w14:textId="7B25E8CA" w:rsidR="009426E8" w:rsidRDefault="00326CC5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3AEA8" w14:textId="56B5FF21" w:rsidR="009426E8" w:rsidRPr="00A431E6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5053F2" w14:textId="124F2055" w:rsidR="009426E8" w:rsidRDefault="004354DD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35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(39)/127(6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B160EC" w14:textId="0CFDCBF7" w:rsidR="009426E8" w:rsidRDefault="00326CC5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26C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.</w:t>
            </w:r>
            <w:r w:rsidR="00BA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E0413D" w14:textId="1799F23F" w:rsidR="009426E8" w:rsidRDefault="00326CC5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36C3E" w14:textId="0D2403F5" w:rsidR="009426E8" w:rsidRPr="00A431E6" w:rsidRDefault="00326CC5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5406E85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01A8EA2" w14:textId="25AF633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k C, Nam S, Whittemore R. Incorporating Cultural Perspectives into Diabetes Self-Management Programs for East Asian Immigrants: A Mixed-Study Review. Journal of immigrant and minority health. 2016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8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454-6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DE9E31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atic 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678044" w14:textId="24FDE6A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B076F7" w14:textId="333575C4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D0D1F4" w14:textId="32524AE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136317" w14:textId="03BCF1B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CD6776" w14:textId="1F701A3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E859BA" w:rsidRPr="00A431E6" w14:paraId="51CF4FF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80B4C16" w14:textId="28306AAA" w:rsidR="00E859BA" w:rsidRPr="007160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265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el, M., Phillips-Caesar, E. and Boutin-Foster, C. (2011) Barriers to lifestyle behavioral change in migrant South Asian populations. Journal of Immigrant and Minority Health, 14, 774–78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72A79B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94C750" w14:textId="061B5314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AF3861" w14:textId="28186A4D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12C5CA" w14:textId="27FC3BB0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3ACD72" w14:textId="67A5A39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E859F2" w14:textId="6C94484B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060D459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93C63CC" w14:textId="780E875A" w:rsidR="00C44F1F" w:rsidRPr="007160E6" w:rsidRDefault="00C44F1F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tel V, </w:t>
            </w:r>
            <w:proofErr w:type="spell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liffe</w:t>
            </w:r>
            <w:proofErr w:type="spell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. An exploratory study into the health beliefs and </w:t>
            </w:r>
            <w:proofErr w:type="spell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haviours</w:t>
            </w:r>
            <w:proofErr w:type="spell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British Indians with type II diabetes. Primary Health Care Research and Development. 2017</w:t>
            </w:r>
            <w:proofErr w:type="gram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8</w:t>
            </w:r>
            <w:proofErr w:type="gram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97-103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CD362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A2E34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F64A0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(80)/2(2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83A91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FAC56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74B9E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1F804E0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6345853" w14:textId="43578F81" w:rsidR="00E859BA" w:rsidRPr="00FB439D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tel N, Ferrer HB, </w:t>
            </w:r>
            <w:proofErr w:type="spell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rer</w:t>
            </w:r>
            <w:proofErr w:type="spell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, Wray P, Farooqi A, Davies MJ, et al. Barriers and Facilitators to Healthy Lifestyle Changes in Minority Ethnic Populations in the UK: a Narrative Review. Journal of racial and ethnic health disparities. 2017</w:t>
            </w:r>
            <w:proofErr w:type="gramStart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</w:t>
            </w:r>
            <w:proofErr w:type="gramEnd"/>
            <w:r w:rsidRPr="00C44F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1107-1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2D3C25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694909" w14:textId="004548C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239FD5" w14:textId="70CB16B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B785BE" w14:textId="59F964B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92C249" w14:textId="7F86A9D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343273" w14:textId="4BD867A2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5BC5081D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83D493E" w14:textId="75B5951B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ilkington FB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iski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, Bryant T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nca-Panaitescu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nca-Panaitescu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Raphael D. </w:t>
            </w: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The experience of living with diabetes for low-income Canadians. Canadian journal of diabetes. 2010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4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19-26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2F90F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D8109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025789" w14:textId="0D2BFDBA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(41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/34(58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E5275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2234B4" w14:textId="77777777" w:rsidR="00A431E6" w:rsidRPr="00A431E6" w:rsidRDefault="001E428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ow socio-economic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sta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4CB4E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T2DM</w:t>
            </w:r>
          </w:p>
        </w:tc>
      </w:tr>
      <w:tr w:rsidR="00880009" w:rsidRPr="00A431E6" w14:paraId="798CF1B0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0D52697" w14:textId="6D54FEEA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Plasenci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err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Carolan M, Weatherspoon L. Acculturation and Self-Management Perceptions Among Mexican American Adults With Type 2 Diabetes. Family &amp; community health. 2017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0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21-3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36317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148E6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DA8D087" w14:textId="7A7A7028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(45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/13(54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54983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6079A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26F4E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C0961F2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F20F59C" w14:textId="0A92C5C5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urcell N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tche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L. Diabetes Self-Management Education for African Americans: Using the PEN-3 Model to Assess Needs. American Journal of Health Education. 2013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4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203-1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7B212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B30FC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71643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(50)/8(5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1E75DC" w14:textId="7C59AE69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9C57A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DAAC1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70E517EB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EFF6E75" w14:textId="6E55D947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yatak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EA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Florindez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D, Peters AL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Weigensberg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MJ. </w:t>
            </w: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"We Are All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nn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et Diabetic These Days" The Impact of a Living Legacy of Type 2 Diabetes on Hispanic Young Adults' Diabetes Care. Diabetes Educator. 2014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0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648-5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3D6DC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A914B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8D0E92" w14:textId="09935453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(37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/5(62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74B934" w14:textId="60B424B3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  <w:r w:rsidR="00A31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F1C24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B6F51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2395CF4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FD384CA" w14:textId="723147AF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ahim-Williams B. Beliefs, behaviors, and modifications of type 2 diabetes self-management among African American women. Journal of the National Medical Association. 2011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03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203-1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99FAF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C47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d 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3CED4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267B50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24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99A21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EC3B8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B56FF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13397E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53D50CC" w14:textId="2A452BA9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Ramal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E, Petersen AB, Ingram KM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hamplin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AM. </w:t>
            </w: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ctors that influence diabetes self-management in Hispanics living in low socioeconomic neighborhoods in San Bernardino, California. Journal of immigrant and minority health. 2012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4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1090-6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518DE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BECBE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A18B6E" w14:textId="6B46718F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(22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/21(77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6EB00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632DA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DAE29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60D3D56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357DCED" w14:textId="245C67CF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aphael D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iski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, Pilkington B, Bryant T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nca-Panaitescu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nca-Panaitescu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. A toxic combination of poor social policies and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grammes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unfair economic arrangements and bad politics: the experiences of poor Canadians with Type 2 diabetes. Critical Public Health. 2012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2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27-4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C33FA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6E7F9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211F4A" w14:textId="3E9A681F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(41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)/34(58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BA418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-39 3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40-49 9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50-59 23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60-69 11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70-79 11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&gt;80 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6FFA28" w14:textId="77777777" w:rsidR="00A431E6" w:rsidRPr="00A431E6" w:rsidRDefault="001E428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 socio-economic sta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DCB9E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5015439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9AF13D5" w14:textId="01D1FC1A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ndl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S,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ay SG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y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V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ietbohl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K, Mangione CM, Frosch DL. Persistent barriers and strategic practices: Why (asking about) the everyday matters in diabetes care. The Diabetes educator. 2013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9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):560-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98A16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75C4A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F058C9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(55)/9(4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EF3B8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CA4B47" w14:textId="77777777" w:rsidR="00A431E6" w:rsidRPr="00A431E6" w:rsidRDefault="001E428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 socio-economic sta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B6E25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406A0E60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AD010D0" w14:textId="46E66167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hoads-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eza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E, Reis J. An exploratory mixed method assessment of low income, pregnant Hispanic 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men's understanding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gestational diabetes and dietary change. Health Education Journal. 2012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71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80-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21E48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4947F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5AB3A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94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AB279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-3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19E95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18F48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DM</w:t>
            </w:r>
          </w:p>
        </w:tc>
      </w:tr>
      <w:tr w:rsidR="00880009" w:rsidRPr="00A431E6" w14:paraId="5F24F1E1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FB65437" w14:textId="30252BCD" w:rsidR="00A431E6" w:rsidRPr="00A431E6" w:rsidRDefault="00C50906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ichardson BS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illig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L, </w:t>
            </w:r>
            <w:proofErr w:type="spell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ne</w:t>
            </w:r>
            <w:proofErr w:type="spell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A, Cherrington AL. Diabetes connect: African American women’s perceptions of the community health worker model for diabetes care. Journal of Community Health: The Publication for Health Promotion and Disease Prevention. 2015</w:t>
            </w:r>
            <w:proofErr w:type="gramStart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0</w:t>
            </w:r>
            <w:proofErr w:type="gramEnd"/>
            <w:r w:rsidRPr="00C50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905-1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C9859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15DF5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827153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25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664A7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44268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87CF3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5E48079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7602579" w14:textId="3306DC4A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sal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C, Borg A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denlos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S, Tellez T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ckene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S. Awareness of diabetes risk factors and prevention strategies among a sample of low-income Latinos with no known diagnosis of diabetes. The Diabetes educator. 2011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7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47-5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8A598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99E10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5A472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(15)/35(8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683779" w14:textId="2C45D371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</w:t>
            </w:r>
            <w:r w:rsidR="00F67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24FF6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6752E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5A878E1B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A2174E8" w14:textId="4C9D1724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uddock JS, Poindexter M, Gary-Webb TL, Walker EA, Davis NJ. Innovative strategies to improve diabetes outcomes in disadvantaged populations. Diabetic medicine: a journal of the British Diabetic Association. 2016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3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723-33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8E9EAF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6A4E1B" w14:textId="215D2D1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4333ED" w14:textId="604EF81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2C0E4D" w14:textId="378FAAA0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2D558D" w14:textId="76BFA48D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37B0D5" w14:textId="1CE65D7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9426E8" w:rsidRPr="00A431E6" w14:paraId="4CC956AD" w14:textId="77777777" w:rsidTr="00F23ECA">
        <w:trPr>
          <w:trHeight w:val="35"/>
        </w:trPr>
        <w:tc>
          <w:tcPr>
            <w:tcW w:w="6805" w:type="dxa"/>
            <w:shd w:val="clear" w:color="auto" w:fill="auto"/>
          </w:tcPr>
          <w:p w14:paraId="09C3AE19" w14:textId="19EFCF0F" w:rsidR="009426E8" w:rsidRPr="00391EE9" w:rsidRDefault="009426E8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unders T. Type 2 Diabetes Self-Management Barriers in Older Adults An Integrative Review of the Qualitative Literature. Journal of Gerontological Nursing. 2019</w:t>
            </w:r>
            <w:proofErr w:type="gramStart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5</w:t>
            </w:r>
            <w:proofErr w:type="gramEnd"/>
            <w:r w:rsidRPr="00942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43-54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FABC31" w14:textId="0ECC361F" w:rsidR="009426E8" w:rsidRPr="00A431E6" w:rsidRDefault="00326CC5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265BD" w14:textId="31189F6C" w:rsidR="009426E8" w:rsidRDefault="00326CC5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54D5D781" w14:textId="0A1E8586" w:rsidR="009426E8" w:rsidRDefault="00326CC5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AB95385" w14:textId="6473E513" w:rsidR="009426E8" w:rsidRDefault="00326CC5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C5DF1F" w14:textId="062CD5B2" w:rsidR="009426E8" w:rsidRDefault="00326CC5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D7EE2" w14:textId="150602A2" w:rsidR="009426E8" w:rsidRDefault="00326CC5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79566A2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D637A87" w14:textId="51901B44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hacter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E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hea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A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khabue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blani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N, Long JA. A qualitative evaluation of racial disparities in glucose control. Ethnicity &amp; disease. 2009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9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21-7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6042E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  <w:r w:rsidR="00E40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iscus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F3FBD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11A2C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9F6CB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196A17" w14:textId="77777777" w:rsidR="00A431E6" w:rsidRPr="00A431E6" w:rsidRDefault="00DC473E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lder peopl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07B92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1B982B5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33420DC" w14:textId="5A51707E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 xml:space="preserve">Shultz JA, Corbett CF, Allen CB. </w:t>
            </w: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lavic 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men's Understanding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Diabetes Dietary Self-Management and Reported Dietary Behaviors. Journal of immigrant and minority health. 2009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1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400-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DD499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5D5CD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BF379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0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C42A0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8CC1F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r w:rsidR="001E42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 socio-economic sta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F99A0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1EB03BB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7C43047" w14:textId="0BF8DE47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ingh H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nnirella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Bradley C. Support systems for and barriers to diabetes management in South Asians and Whites in the UK: Qualitative study of patients' perspectives. BMJ open. 2012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2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7CF50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D1C4B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74AE5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(50)/6(5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5053B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A8316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7B1BE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B590ED5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FFACBFD" w14:textId="37A98285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mith-Miller CA, Berry DC, 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ller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T. Diabetes affects everything: Type 2 diabetes self-management among Spanish-speaking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spanic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mmigrants. Research in nursing &amp; health. 2017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0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):541-5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70857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BC63C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4C51F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(37)/19(6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F20D1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ECC4F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4DAFA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1734C37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629AE7CE" w14:textId="54E8204C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hal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S. Prevention and management of diabetes in South Asians. Canadian journal of diabetes. 2008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2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206-10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BBAF49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40817A" w14:textId="255F53C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B3E5D6" w14:textId="1F0A03E8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850548" w14:textId="0961806B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285A06" w14:textId="0F43EDBE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125ADD" w14:textId="0D0778DD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E859BA" w:rsidRPr="00A431E6" w14:paraId="7724778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A3B20BA" w14:textId="77777777" w:rsidR="00E859BA" w:rsidRPr="0077072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ohal</w:t>
            </w:r>
            <w:proofErr w:type="spellEnd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T, </w:t>
            </w:r>
            <w:proofErr w:type="spellStart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ohal</w:t>
            </w:r>
            <w:proofErr w:type="spellEnd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P, King-</w:t>
            </w:r>
            <w:proofErr w:type="spellStart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hier</w:t>
            </w:r>
            <w:proofErr w:type="spellEnd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KM, Khan NA. </w:t>
            </w:r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rriers and facilitators</w:t>
            </w:r>
          </w:p>
          <w:p w14:paraId="3963440E" w14:textId="77777777" w:rsidR="00E859BA" w:rsidRPr="0077072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r type-2 diabetes management in South Asians: a systematic</w:t>
            </w:r>
          </w:p>
          <w:p w14:paraId="3036A7AD" w14:textId="77777777" w:rsidR="00E859BA" w:rsidRPr="0077072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  <w:proofErr w:type="gramEnd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. </w:t>
            </w:r>
            <w:proofErr w:type="spellStart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oS</w:t>
            </w:r>
            <w:proofErr w:type="spellEnd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ne. 2015</w:t>
            </w:r>
            <w:proofErr w:type="gramStart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0</w:t>
            </w:r>
            <w:proofErr w:type="gramEnd"/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9):e0136202. https://doi.org/10.1371/</w:t>
            </w:r>
          </w:p>
          <w:p w14:paraId="5E3AF3A8" w14:textId="3BCB627A" w:rsidR="00E859BA" w:rsidRPr="007160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7707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ournal.pone.013620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A26EEB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85DCA6" w14:textId="773F5E8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6EBDBF" w14:textId="65ABB763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722286" w14:textId="36D3A7F6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A35C39" w14:textId="42BF145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15E5FA" w14:textId="2800B9CF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880009" w:rsidRPr="00A431E6" w14:paraId="563F7928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D0AF386" w14:textId="266FF1C1" w:rsidR="00FB439D" w:rsidRPr="007160E6" w:rsidRDefault="00FB439D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  <w:r w:rsidRPr="00FB4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ng Y, Song HJ, Han HR, Park SY, Nam S, Kim MT. Unmet Needs for Social Support and Effects on Diabetes Self-care Activities in Korean Americans With Type 2 Diabetes. Diabetes Educator. 2012</w:t>
            </w:r>
            <w:proofErr w:type="gramStart"/>
            <w:r w:rsidRPr="00FB4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8</w:t>
            </w:r>
            <w:proofErr w:type="gramEnd"/>
            <w:r w:rsidRPr="00FB4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77-85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2D486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nai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3F606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61FFBF" w14:textId="109451BA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(57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)/35(42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9D224B" w14:textId="722C3A89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39844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94098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F033D5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C17D503" w14:textId="1AD96F12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livan LV, Hicks P, Salazar G, Robinson CK. Patient beliefs and sense of control among Spanish-speaking patients with diabetes in northeast Colorado. Journal of immigrant and minority health. 2010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2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384-9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53B9FF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13205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CB6B2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(29)/25(7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DA01E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887826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A2D64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92DF494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A55A4B4" w14:textId="7EB5109F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ang J, Foster K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umarino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, Ackermann R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aceman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, Cameron K. Perspectives on Prevention of Type 2 Diabetes After Gestational Diabetes: A Qualitative Study of Hispanic, African-American and White Women. Maternal &amp; Child Health Journal. 2015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9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7):1526-3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9C3C4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C1FE3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34225D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23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B2D391" w14:textId="28C4B8E2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6B446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hnic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2D193D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3BB84582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330CAD2E" w14:textId="2C3488B7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ang Y, Chuang L, Bateman WB. Focus group study assessing self-management skills of Chinese Americans with type 2 diabetes mellitus. Journal of immigrant and minority health. 2012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4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869-74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5C884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E46846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8141E3" w14:textId="771B3061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(66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)/6(2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C96FF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DA2489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B87DA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6496D8B8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274F52A9" w14:textId="334380F4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iler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M, Crist JD. Diabetes self-management in a Latino social environment. The Diabetes educator. 2009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5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285-9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22ED5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F81B8A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455D6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(40)/6(6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1D9501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-6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1EA3DF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5867E8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1D81FE4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5137FD0D" w14:textId="77777777" w:rsidR="00391EE9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Yee LM, McGuire JM, Taylor SM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iznik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M, Simon MA. Social and environmental barriers to nutrition therapy for diabetes management among underserved pregnant women: A qualitative analysis. Journal of nutrition education and behavior. 2016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48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3):170-80.</w:t>
            </w:r>
          </w:p>
          <w:p w14:paraId="795A820F" w14:textId="77777777" w:rsidR="00880009" w:rsidRDefault="0088000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14:paraId="0A04E67C" w14:textId="2B46315C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Yee LM, McGuire JM, Taylor SM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iznik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M, Simon MA. Factors promoting diabetes self-care among low-income, minority pregnant women. Journal of Perinatology. 2016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36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):13-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0ADC2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AC3AA7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52EFF5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(0)/10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CC7B4C" w14:textId="160390DE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A2DEA9" w14:textId="77777777" w:rsidR="00A431E6" w:rsidRPr="00A431E6" w:rsidRDefault="001E428A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 socio-economic statu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44E13E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/GDM</w:t>
            </w:r>
          </w:p>
        </w:tc>
      </w:tr>
      <w:tr w:rsidR="00880009" w:rsidRPr="00A431E6" w14:paraId="365722CC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1F050C9D" w14:textId="4108EFD7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oh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urler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J. Perceptions of Health and Diabetes in a Melbourne South Sudanese Community. Journal of Immigrant &amp; Minority Health. 2011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3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5):914-8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C1B19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C5A29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FAC34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(24)/19(7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219D5C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R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9E98DB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5AD983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880009" w:rsidRPr="00A431E6" w14:paraId="0856E89F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47DECC64" w14:textId="4CF62CD3" w:rsidR="00A431E6" w:rsidRPr="00A431E6" w:rsidRDefault="00391EE9" w:rsidP="00880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Yilmaz-Aslan Y, Brzoska P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luhm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M, Aslan A, </w:t>
            </w:r>
            <w:proofErr w:type="spell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azum</w:t>
            </w:r>
            <w:proofErr w:type="spell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. Illness perceptions in Turkish migrants with diabetes: a qualitative study. Chronic illness. 2014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0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):107-21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5401D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D6F244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18E2C8" w14:textId="1AA26199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(45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)/13(54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C108D2" w14:textId="2A33D183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  <w:r w:rsidR="00E85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7C2500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gra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A43A22" w14:textId="77777777" w:rsidR="00A431E6" w:rsidRPr="00A431E6" w:rsidRDefault="00A431E6" w:rsidP="00A43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2DM</w:t>
            </w:r>
          </w:p>
        </w:tc>
      </w:tr>
      <w:tr w:rsidR="00E859BA" w:rsidRPr="00A431E6" w14:paraId="7A18B9EA" w14:textId="77777777" w:rsidTr="00F23ECA">
        <w:trPr>
          <w:trHeight w:val="35"/>
        </w:trPr>
        <w:tc>
          <w:tcPr>
            <w:tcW w:w="6805" w:type="dxa"/>
            <w:shd w:val="clear" w:color="auto" w:fill="auto"/>
            <w:hideMark/>
          </w:tcPr>
          <w:p w14:paraId="0926CD11" w14:textId="662EA51A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Zeng B, Sun WJ, Gary RA, Li CW, Liu TT. Towards a Conceptual Model of Diabetes Self-Management among Chinese Immigrants in the United States. International journal of </w:t>
            </w:r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environmental research and public health. 2014</w:t>
            </w:r>
            <w:proofErr w:type="gramStart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11</w:t>
            </w:r>
            <w:proofErr w:type="gramEnd"/>
            <w:r w:rsidRPr="00391E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7):6727-42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95CC95" w14:textId="77777777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3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Re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D64DF0" w14:textId="79792530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78D9EA" w14:textId="59E5D9B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4CA4E0" w14:textId="15C70955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5DE80F" w14:textId="7E027D49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9C7A9D" w14:textId="07E914DB" w:rsidR="00E859BA" w:rsidRPr="00A431E6" w:rsidRDefault="00E859BA" w:rsidP="00E85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</w:tbl>
    <w:p w14:paraId="21A140E4" w14:textId="4D28AF79" w:rsidR="003A327A" w:rsidRPr="00A318B0" w:rsidRDefault="00A318B0" w:rsidP="000B7044">
      <w:pPr>
        <w:spacing w:before="60"/>
        <w:rPr>
          <w:rFonts w:ascii="Times New Roman" w:hAnsi="Times New Roman" w:cs="Times New Roman"/>
          <w:sz w:val="18"/>
          <w:szCs w:val="18"/>
        </w:rPr>
      </w:pPr>
      <w:r w:rsidRPr="00A318B0">
        <w:rPr>
          <w:rFonts w:ascii="Times New Roman" w:hAnsi="Times New Roman" w:cs="Times New Roman"/>
          <w:sz w:val="18"/>
          <w:szCs w:val="18"/>
        </w:rPr>
        <w:lastRenderedPageBreak/>
        <w:t>GDM: gestational diabete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proofErr w:type="gramStart"/>
      <w:r w:rsidR="00E859BA" w:rsidRPr="00A318B0">
        <w:rPr>
          <w:rFonts w:ascii="Times New Roman" w:hAnsi="Times New Roman" w:cs="Times New Roman"/>
          <w:sz w:val="18"/>
          <w:szCs w:val="18"/>
        </w:rPr>
        <w:t>n.a</w:t>
      </w:r>
      <w:proofErr w:type="spellEnd"/>
      <w:proofErr w:type="gramEnd"/>
      <w:r w:rsidR="00E859BA" w:rsidRPr="00A318B0">
        <w:rPr>
          <w:rFonts w:ascii="Times New Roman" w:hAnsi="Times New Roman" w:cs="Times New Roman"/>
          <w:sz w:val="18"/>
          <w:szCs w:val="18"/>
        </w:rPr>
        <w:t>.: not applicable; N.R.: not reported; T2DM: type 2 diabetes mellitus</w:t>
      </w:r>
    </w:p>
    <w:sectPr w:rsidR="003A327A" w:rsidRPr="00A318B0" w:rsidSect="00A431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ika Neuhaus">
    <w15:presenceInfo w15:providerId="Windows Live" w15:userId="6ef58a44e5041f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1E6"/>
    <w:rsid w:val="00026B1E"/>
    <w:rsid w:val="000B7044"/>
    <w:rsid w:val="00101015"/>
    <w:rsid w:val="00181F8F"/>
    <w:rsid w:val="001A701D"/>
    <w:rsid w:val="001B4643"/>
    <w:rsid w:val="001E297E"/>
    <w:rsid w:val="001E428A"/>
    <w:rsid w:val="002655F8"/>
    <w:rsid w:val="00296A63"/>
    <w:rsid w:val="00326CC5"/>
    <w:rsid w:val="00332F9C"/>
    <w:rsid w:val="00366580"/>
    <w:rsid w:val="00391EE9"/>
    <w:rsid w:val="003A327A"/>
    <w:rsid w:val="003C4B94"/>
    <w:rsid w:val="003D53E4"/>
    <w:rsid w:val="004354DD"/>
    <w:rsid w:val="00520ABB"/>
    <w:rsid w:val="00520CB4"/>
    <w:rsid w:val="00532ACE"/>
    <w:rsid w:val="005D45E3"/>
    <w:rsid w:val="0068760A"/>
    <w:rsid w:val="007160E6"/>
    <w:rsid w:val="00770726"/>
    <w:rsid w:val="007E11B5"/>
    <w:rsid w:val="007F060A"/>
    <w:rsid w:val="00880009"/>
    <w:rsid w:val="009426E8"/>
    <w:rsid w:val="0095483E"/>
    <w:rsid w:val="009E2CBA"/>
    <w:rsid w:val="00A12BBF"/>
    <w:rsid w:val="00A318B0"/>
    <w:rsid w:val="00A431E6"/>
    <w:rsid w:val="00A45C27"/>
    <w:rsid w:val="00A57021"/>
    <w:rsid w:val="00A84ED1"/>
    <w:rsid w:val="00AC5324"/>
    <w:rsid w:val="00AE1CD5"/>
    <w:rsid w:val="00B27074"/>
    <w:rsid w:val="00B43078"/>
    <w:rsid w:val="00B80EA3"/>
    <w:rsid w:val="00BA3211"/>
    <w:rsid w:val="00C44F1F"/>
    <w:rsid w:val="00C50906"/>
    <w:rsid w:val="00C60D7C"/>
    <w:rsid w:val="00CC3CFA"/>
    <w:rsid w:val="00CE67B3"/>
    <w:rsid w:val="00D424B0"/>
    <w:rsid w:val="00DC473E"/>
    <w:rsid w:val="00E40455"/>
    <w:rsid w:val="00E40459"/>
    <w:rsid w:val="00E410EB"/>
    <w:rsid w:val="00E859BA"/>
    <w:rsid w:val="00EA0005"/>
    <w:rsid w:val="00EB1B0D"/>
    <w:rsid w:val="00EB2119"/>
    <w:rsid w:val="00EC0D3A"/>
    <w:rsid w:val="00F150F8"/>
    <w:rsid w:val="00F23ECA"/>
    <w:rsid w:val="00F6778A"/>
    <w:rsid w:val="00F7687F"/>
    <w:rsid w:val="00FB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FA6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A43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A431E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rsid w:val="00A431E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customStyle="1" w:styleId="font7">
    <w:name w:val="font7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font8">
    <w:name w:val="font8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de-DE"/>
    </w:rPr>
  </w:style>
  <w:style w:type="paragraph" w:customStyle="1" w:styleId="font9">
    <w:name w:val="font9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de-DE"/>
    </w:rPr>
  </w:style>
  <w:style w:type="paragraph" w:customStyle="1" w:styleId="font10">
    <w:name w:val="font10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de-DE"/>
    </w:rPr>
  </w:style>
  <w:style w:type="paragraph" w:customStyle="1" w:styleId="font11">
    <w:name w:val="font11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de-DE"/>
    </w:rPr>
  </w:style>
  <w:style w:type="paragraph" w:customStyle="1" w:styleId="font12">
    <w:name w:val="font12"/>
    <w:basedOn w:val="Standard"/>
    <w:rsid w:val="00A431E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customStyle="1" w:styleId="font13">
    <w:name w:val="font13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font14">
    <w:name w:val="font14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de-DE"/>
    </w:rPr>
  </w:style>
  <w:style w:type="paragraph" w:customStyle="1" w:styleId="font15">
    <w:name w:val="font15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de-DE"/>
    </w:rPr>
  </w:style>
  <w:style w:type="paragraph" w:customStyle="1" w:styleId="xl65">
    <w:name w:val="xl65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6">
    <w:name w:val="xl66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7">
    <w:name w:val="xl67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8">
    <w:name w:val="xl68"/>
    <w:basedOn w:val="Standard"/>
    <w:rsid w:val="00A431E6"/>
    <w:pP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9">
    <w:name w:val="xl69"/>
    <w:basedOn w:val="Standard"/>
    <w:rsid w:val="00A431E6"/>
    <w:pPr>
      <w:shd w:val="clear" w:color="000000" w:fill="E6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A431E6"/>
    <w:pPr>
      <w:shd w:val="clear" w:color="000000" w:fill="E6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A431E6"/>
    <w:pPr>
      <w:shd w:val="clear" w:color="000000" w:fill="E6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4">
    <w:name w:val="xl74"/>
    <w:basedOn w:val="Standard"/>
    <w:rsid w:val="00A431E6"/>
    <w:pP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5">
    <w:name w:val="xl75"/>
    <w:basedOn w:val="Standard"/>
    <w:rsid w:val="00A431E6"/>
    <w:pP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6">
    <w:name w:val="xl76"/>
    <w:basedOn w:val="Standard"/>
    <w:rsid w:val="00A431E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A431E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A431E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9">
    <w:name w:val="xl79"/>
    <w:basedOn w:val="Standard"/>
    <w:rsid w:val="00A431E6"/>
    <w:pP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6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6A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6A6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6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6A6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6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6A63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84ED1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A43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A431E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rsid w:val="00A431E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customStyle="1" w:styleId="font7">
    <w:name w:val="font7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font8">
    <w:name w:val="font8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de-DE"/>
    </w:rPr>
  </w:style>
  <w:style w:type="paragraph" w:customStyle="1" w:styleId="font9">
    <w:name w:val="font9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de-DE"/>
    </w:rPr>
  </w:style>
  <w:style w:type="paragraph" w:customStyle="1" w:styleId="font10">
    <w:name w:val="font10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de-DE"/>
    </w:rPr>
  </w:style>
  <w:style w:type="paragraph" w:customStyle="1" w:styleId="font11">
    <w:name w:val="font11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de-DE"/>
    </w:rPr>
  </w:style>
  <w:style w:type="paragraph" w:customStyle="1" w:styleId="font12">
    <w:name w:val="font12"/>
    <w:basedOn w:val="Standard"/>
    <w:rsid w:val="00A431E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customStyle="1" w:styleId="font13">
    <w:name w:val="font13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font14">
    <w:name w:val="font14"/>
    <w:basedOn w:val="Standard"/>
    <w:rsid w:val="00A431E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de-DE"/>
    </w:rPr>
  </w:style>
  <w:style w:type="paragraph" w:customStyle="1" w:styleId="font15">
    <w:name w:val="font15"/>
    <w:basedOn w:val="Standard"/>
    <w:rsid w:val="00A431E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de-DE"/>
    </w:rPr>
  </w:style>
  <w:style w:type="paragraph" w:customStyle="1" w:styleId="xl65">
    <w:name w:val="xl65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6">
    <w:name w:val="xl66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7">
    <w:name w:val="xl67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8">
    <w:name w:val="xl68"/>
    <w:basedOn w:val="Standard"/>
    <w:rsid w:val="00A431E6"/>
    <w:pP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9">
    <w:name w:val="xl69"/>
    <w:basedOn w:val="Standard"/>
    <w:rsid w:val="00A431E6"/>
    <w:pPr>
      <w:shd w:val="clear" w:color="000000" w:fill="E6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A431E6"/>
    <w:pPr>
      <w:shd w:val="clear" w:color="000000" w:fill="E6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A431E6"/>
    <w:pPr>
      <w:shd w:val="clear" w:color="000000" w:fill="E6B8B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A431E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4">
    <w:name w:val="xl74"/>
    <w:basedOn w:val="Standard"/>
    <w:rsid w:val="00A431E6"/>
    <w:pP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5">
    <w:name w:val="xl75"/>
    <w:basedOn w:val="Standard"/>
    <w:rsid w:val="00A431E6"/>
    <w:pP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6">
    <w:name w:val="xl76"/>
    <w:basedOn w:val="Standard"/>
    <w:rsid w:val="00A431E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A431E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A431E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9">
    <w:name w:val="xl79"/>
    <w:basedOn w:val="Standard"/>
    <w:rsid w:val="00A431E6"/>
    <w:pP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6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6A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6A6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6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6A6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6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6A63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84ED1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3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0D527-D88B-4FFC-A0A4-04238300A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442</Words>
  <Characters>27985</Characters>
  <Application>Microsoft Office Word</Application>
  <DocSecurity>0</DocSecurity>
  <Lines>233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reuing</dc:creator>
  <cp:lastModifiedBy>Pieper, Dawid</cp:lastModifiedBy>
  <cp:revision>2</cp:revision>
  <cp:lastPrinted>2019-01-21T10:09:00Z</cp:lastPrinted>
  <dcterms:created xsi:type="dcterms:W3CDTF">2020-02-07T14:23:00Z</dcterms:created>
  <dcterms:modified xsi:type="dcterms:W3CDTF">2020-02-07T14:23:00Z</dcterms:modified>
</cp:coreProperties>
</file>